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E6630" w14:textId="324A19A3" w:rsidR="00CE4463" w:rsidRPr="00794FF4" w:rsidRDefault="00826A64" w:rsidP="00FA085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5901F542" wp14:editId="43D61630">
            <wp:extent cx="5187950" cy="52673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526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C63ED5" w14:textId="77777777" w:rsidR="003E2452" w:rsidRPr="00794FF4" w:rsidRDefault="003E2452" w:rsidP="00FA085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0EE2049" w14:textId="0771AB83" w:rsidR="00CE4463" w:rsidRPr="00794FF4" w:rsidRDefault="00826A64" w:rsidP="00FA085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t>Supplementary Figure 1. Characterization of T cell composition in peripheral blood of healthy donors (HD, n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53) and HGSOC patients (n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86). (A) Representative plots from all presented populations are shown. Proportion of (B) CD3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 cells (gated from lymphocytes), (C) CD4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and CD8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 cells (gated from CD3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 cells). *, P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&lt;</w:t>
      </w:r>
      <w:r w:rsidR="00C147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0.05.</w:t>
      </w:r>
    </w:p>
    <w:p w14:paraId="3E5BF50C" w14:textId="77777777" w:rsidR="00CE4463" w:rsidRPr="00794FF4" w:rsidRDefault="00CE4463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DDD1DE6" w14:textId="77777777" w:rsidR="003E2452" w:rsidRPr="00794FF4" w:rsidRDefault="003E2452" w:rsidP="00FA085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69219B" wp14:editId="3750406F">
            <wp:extent cx="2414270" cy="18897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427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A3FFB" w14:textId="77777777" w:rsidR="003E2452" w:rsidRPr="00794FF4" w:rsidRDefault="003E2452" w:rsidP="00FA085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9CEDAEF" w14:textId="2149FF6A" w:rsidR="003E2452" w:rsidRPr="00794FF4" w:rsidRDefault="003E2452" w:rsidP="005F5B3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t>Supplementary Figure 2. The correlation between FIGO stage and the frequency of Tsen CD8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 cells in peripheral blood (n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86) and ascites (n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68) from HGSOC patients. Patients were grouped according to FIGO stage (peripheral blood: </w:t>
      </w:r>
      <w:r w:rsidRPr="00794FF4">
        <w:rPr>
          <w:rFonts w:ascii="SimSun" w:eastAsia="SimSun" w:hAnsi="SimSun" w:cs="SimSun" w:hint="eastAsia"/>
          <w:sz w:val="24"/>
          <w:szCs w:val="24"/>
        </w:rPr>
        <w:t>Ⅲ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, n=50 vs </w:t>
      </w:r>
      <w:r w:rsidRPr="00794FF4">
        <w:rPr>
          <w:rFonts w:ascii="SimSun" w:eastAsia="SimSun" w:hAnsi="SimSun" w:cs="SimSun" w:hint="eastAsia"/>
          <w:sz w:val="24"/>
          <w:szCs w:val="24"/>
        </w:rPr>
        <w:t>Ⅳ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, n=36; ascites: </w:t>
      </w:r>
      <w:r w:rsidRPr="00794FF4">
        <w:rPr>
          <w:rFonts w:ascii="SimSun" w:eastAsia="SimSun" w:hAnsi="SimSun" w:cs="SimSun" w:hint="eastAsia"/>
          <w:sz w:val="24"/>
          <w:szCs w:val="24"/>
        </w:rPr>
        <w:t>Ⅲ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, n=39 vs </w:t>
      </w:r>
      <w:r w:rsidRPr="00794FF4">
        <w:rPr>
          <w:rFonts w:ascii="SimSun" w:eastAsia="SimSun" w:hAnsi="SimSun" w:cs="SimSun" w:hint="eastAsia"/>
          <w:sz w:val="24"/>
          <w:szCs w:val="24"/>
        </w:rPr>
        <w:t>Ⅳ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, n=29) and compared using t test. Bars show mean with SD. </w:t>
      </w:r>
      <w:r w:rsidRPr="00794FF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23BD2889" w14:textId="44F76DA0" w:rsidR="00524FE7" w:rsidRPr="00794FF4" w:rsidRDefault="003E2452" w:rsidP="002C379A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EFA3F1" wp14:editId="59664F27">
            <wp:extent cx="3450590" cy="20059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0590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102D4" w14:textId="06FA5539" w:rsidR="003E2452" w:rsidRPr="00794FF4" w:rsidRDefault="003E2452" w:rsidP="003E245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t>Supplementary Figure 3. Proportions of Tsen CD8</w:t>
      </w:r>
      <w:r w:rsidRPr="00794FF4"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 cells in peripheral blood of HGSOC patients at </w:t>
      </w:r>
      <w:r w:rsidR="003F08C8">
        <w:rPr>
          <w:rFonts w:ascii="Times New Roman" w:eastAsia="SimSun" w:hAnsi="Times New Roman" w:cs="Times New Roman"/>
          <w:sz w:val="24"/>
          <w:szCs w:val="24"/>
        </w:rPr>
        <w:t>(A)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pre-treatment and post-NACT (n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25), and </w:t>
      </w:r>
      <w:r w:rsidR="003F08C8">
        <w:rPr>
          <w:rFonts w:ascii="Times New Roman" w:eastAsia="SimSun" w:hAnsi="Times New Roman" w:cs="Times New Roman"/>
          <w:sz w:val="24"/>
          <w:szCs w:val="24"/>
        </w:rPr>
        <w:t>(B</w:t>
      </w:r>
      <w:r w:rsidRPr="00794FF4">
        <w:rPr>
          <w:rFonts w:ascii="Times New Roman" w:eastAsia="SimSun" w:hAnsi="Times New Roman" w:cs="Times New Roman"/>
          <w:sz w:val="24"/>
          <w:szCs w:val="24"/>
        </w:rPr>
        <w:t>) pre-treatment and post-frontline treatment (n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6). </w:t>
      </w:r>
    </w:p>
    <w:p w14:paraId="37282E3A" w14:textId="45E15A9A" w:rsidR="003E2452" w:rsidRPr="00794FF4" w:rsidRDefault="003E2452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715D9298" w14:textId="442F2F6B" w:rsidR="000E5B09" w:rsidRPr="00794FF4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53EBF9" wp14:editId="4445C8A5">
            <wp:extent cx="6486525" cy="774255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774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EBC72" w14:textId="77777777" w:rsidR="003E2452" w:rsidRPr="00794FF4" w:rsidRDefault="003E2452" w:rsidP="003E245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672EB2A" w14:textId="4CA4239A" w:rsidR="003E2452" w:rsidRPr="00794FF4" w:rsidRDefault="003E2452" w:rsidP="003E245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Supplementary Figure 4. Univariate analyses for survival of HGSOC patients. The </w:t>
      </w:r>
      <w:r w:rsidRPr="00794FF4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correlation of PFS and (A) surgical procedure, (B) ascites volume, (C) FIGO stage, (D) surgical satisfaction, (E) lymph node metastasis in HGSOC patients with ascites specimens were </w:t>
      </w:r>
      <w:proofErr w:type="spellStart"/>
      <w:r w:rsidRPr="00794FF4">
        <w:rPr>
          <w:rFonts w:ascii="Times New Roman" w:eastAsia="SimSun" w:hAnsi="Times New Roman" w:cs="Times New Roman"/>
          <w:sz w:val="24"/>
          <w:szCs w:val="24"/>
        </w:rPr>
        <w:t>analysed</w:t>
      </w:r>
      <w:proofErr w:type="spellEnd"/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by Kaplan–Meier estimates (Gehan-Breslow-Wilcoxon test). Groups were made based on mean values of the complete cohort. *, P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&lt;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0.05.</w:t>
      </w:r>
    </w:p>
    <w:p w14:paraId="1672F352" w14:textId="7D90AF4C" w:rsidR="003E2452" w:rsidRPr="00794FF4" w:rsidRDefault="003E2452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2A200B4" w14:textId="7E46DBBF" w:rsidR="003E2452" w:rsidRPr="00794FF4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1 Reagent used in this research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4940"/>
        <w:gridCol w:w="1200"/>
        <w:gridCol w:w="980"/>
        <w:gridCol w:w="1420"/>
      </w:tblGrid>
      <w:tr w:rsidR="003E2452" w:rsidRPr="00794FF4" w14:paraId="1B58EA48" w14:textId="77777777" w:rsidTr="003E2452">
        <w:trPr>
          <w:trHeight w:val="285"/>
        </w:trPr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AB9E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Reage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CC7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o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41D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atalog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1003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lone</w:t>
            </w:r>
          </w:p>
        </w:tc>
      </w:tr>
      <w:tr w:rsidR="003E2452" w:rsidRPr="00794FF4" w14:paraId="09D5D897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F8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FITC anti-human C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5BA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32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03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F99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IT3a</w:t>
            </w:r>
          </w:p>
        </w:tc>
      </w:tr>
      <w:tr w:rsidR="003E2452" w:rsidRPr="00794FF4" w14:paraId="7661EA2B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31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PC-Cy7 anti-human C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5EE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6C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396" w14:textId="4FF6B81D" w:rsidR="003E2452" w:rsidRPr="00794FF4" w:rsidRDefault="002F11C5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UCHT1</w:t>
            </w:r>
          </w:p>
        </w:tc>
      </w:tr>
      <w:tr w:rsidR="003E2452" w:rsidRPr="00794FF4" w14:paraId="133C8554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B2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PC-Cy7 anti-human C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EAB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DB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0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747C" w14:textId="47022353" w:rsidR="003E2452" w:rsidRPr="00794FF4" w:rsidRDefault="002F11C5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161A1</w:t>
            </w:r>
          </w:p>
        </w:tc>
      </w:tr>
      <w:tr w:rsidR="003E2452" w:rsidRPr="00794FF4" w14:paraId="714B5717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78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 anti-human C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9E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D5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05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493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RPA-T4</w:t>
            </w:r>
          </w:p>
        </w:tc>
      </w:tr>
      <w:tr w:rsidR="003E2452" w:rsidRPr="00794FF4" w14:paraId="72A97EDE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F47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rCP-cy5.5 anti-human CD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3F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3D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447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35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K1</w:t>
            </w:r>
          </w:p>
        </w:tc>
      </w:tr>
      <w:tr w:rsidR="003E2452" w:rsidRPr="00794FF4" w14:paraId="5F26856B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8A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-Cy7 anti-human CD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2C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50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29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FA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D28.2</w:t>
            </w:r>
          </w:p>
        </w:tc>
      </w:tr>
      <w:tr w:rsidR="003E2452" w:rsidRPr="00794FF4" w14:paraId="4643E5AA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33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605 anti-human CD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40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42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2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482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D28.2</w:t>
            </w:r>
          </w:p>
        </w:tc>
      </w:tr>
      <w:tr w:rsidR="003E2452" w:rsidRPr="00794FF4" w14:paraId="6BECFAF3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962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rilliant Violet 605™ anti-human CD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4F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86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4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A0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I30</w:t>
            </w:r>
          </w:p>
        </w:tc>
      </w:tr>
      <w:tr w:rsidR="003E2452" w:rsidRPr="00794FF4" w14:paraId="7E323C84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3AC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FITC anti-human CD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F5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550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59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D3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NK-1</w:t>
            </w:r>
          </w:p>
        </w:tc>
      </w:tr>
      <w:tr w:rsidR="003E2452" w:rsidRPr="00794FF4" w14:paraId="56D232B9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943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acific Blue anti-human CD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741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22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59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B09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NK-1</w:t>
            </w:r>
          </w:p>
        </w:tc>
      </w:tr>
      <w:tr w:rsidR="003E2452" w:rsidRPr="00794FF4" w14:paraId="391A38AF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C0F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 anti-human PD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04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99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29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976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EH12.2H7</w:t>
            </w:r>
          </w:p>
        </w:tc>
      </w:tr>
      <w:tr w:rsidR="003E2452" w:rsidRPr="00794FF4" w14:paraId="69134C41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04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-CF594 anti-human CCR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467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36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53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767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G043H7</w:t>
            </w:r>
          </w:p>
        </w:tc>
      </w:tr>
      <w:tr w:rsidR="003E2452" w:rsidRPr="00794FF4" w14:paraId="52C2B499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4D1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510 anti-human CD45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CE9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0D9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4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023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I100</w:t>
            </w:r>
          </w:p>
        </w:tc>
      </w:tr>
      <w:tr w:rsidR="003E2452" w:rsidRPr="00794FF4" w14:paraId="30C07EE8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296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421 anti-human Tim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36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59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45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F3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F38-2E2</w:t>
            </w:r>
          </w:p>
        </w:tc>
      </w:tr>
      <w:tr w:rsidR="003E2452" w:rsidRPr="00794FF4" w14:paraId="362EF772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98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650 anti-human Lag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19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45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69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6E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1C3C65</w:t>
            </w:r>
          </w:p>
        </w:tc>
      </w:tr>
      <w:tr w:rsidR="003E2452" w:rsidRPr="00794FF4" w14:paraId="1B49E233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4D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-CF594 anti-human KL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A9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EC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677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84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A231A2</w:t>
            </w:r>
          </w:p>
        </w:tc>
      </w:tr>
      <w:tr w:rsidR="003E2452" w:rsidRPr="00794FF4" w14:paraId="3182F614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DE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PC anti-human CD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6D7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15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28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EDB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O323</w:t>
            </w:r>
          </w:p>
        </w:tc>
      </w:tr>
      <w:tr w:rsidR="003E2452" w:rsidRPr="00794FF4" w14:paraId="108043C1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A4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PC anti-human Ki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2A4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802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50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C91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Ki-67</w:t>
            </w:r>
          </w:p>
        </w:tc>
      </w:tr>
      <w:tr w:rsidR="003E2452" w:rsidRPr="00794FF4" w14:paraId="023D04BD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DE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FITC anti-human IFN-</w:t>
            </w:r>
            <w:r w:rsidRPr="00794FF4">
              <w:rPr>
                <w:rFonts w:ascii="Cambria" w:eastAsia="DengXian" w:hAnsi="Cambria" w:cs="Cambria"/>
                <w:color w:val="000000"/>
                <w:kern w:val="0"/>
                <w:sz w:val="22"/>
              </w:rPr>
              <w:t>γ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C84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86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025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39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</w:t>
            </w:r>
            <w:proofErr w:type="gram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.B</w:t>
            </w:r>
            <w:proofErr w:type="gramEnd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</w:t>
            </w:r>
          </w:p>
        </w:tc>
      </w:tr>
      <w:tr w:rsidR="003E2452" w:rsidRPr="00794FF4" w14:paraId="6A22E152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AD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-CF594 anti-human TNF-</w:t>
            </w:r>
            <w:r w:rsidRPr="00794FF4">
              <w:rPr>
                <w:rFonts w:ascii="Cambria" w:eastAsia="DengXian" w:hAnsi="Cambria" w:cs="Cambria"/>
                <w:color w:val="000000"/>
                <w:kern w:val="0"/>
                <w:sz w:val="22"/>
              </w:rPr>
              <w:t>α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FCC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EB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02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651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MAb11</w:t>
            </w:r>
          </w:p>
        </w:tc>
      </w:tr>
      <w:tr w:rsidR="003E2452" w:rsidRPr="00794FF4" w14:paraId="6713DB2C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8F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APC anti-human Granzyme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3C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B22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72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D4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QA16A02</w:t>
            </w:r>
          </w:p>
        </w:tc>
      </w:tr>
      <w:tr w:rsidR="003E2452" w:rsidRPr="00794FF4" w14:paraId="6F12F0DB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088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PE anti-human Perfor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30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945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8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3C7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dG9</w:t>
            </w:r>
          </w:p>
        </w:tc>
      </w:tr>
      <w:tr w:rsidR="003E2452" w:rsidRPr="00794FF4" w14:paraId="16A09614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7E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605 anti-human IL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B44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17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00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5A3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MQ1-17H12</w:t>
            </w:r>
          </w:p>
        </w:tc>
      </w:tr>
      <w:tr w:rsidR="003E2452" w:rsidRPr="00794FF4" w14:paraId="172882FE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2E6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V650 anti-human CD107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9EB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457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286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90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4A3</w:t>
            </w:r>
          </w:p>
        </w:tc>
      </w:tr>
      <w:tr w:rsidR="003E2452" w:rsidRPr="00794FF4" w14:paraId="061FB14A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0EC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Ultra-LEAF™ Purified anti-human C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31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DC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03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E6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HIT3a</w:t>
            </w:r>
          </w:p>
        </w:tc>
      </w:tr>
      <w:tr w:rsidR="003E2452" w:rsidRPr="00794FF4" w14:paraId="4AB1CE40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136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Ultra-LEAF™ Purified anti-human CD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CF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3E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029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F5A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D28.2</w:t>
            </w:r>
          </w:p>
        </w:tc>
      </w:tr>
      <w:tr w:rsidR="003E2452" w:rsidRPr="00794FF4" w14:paraId="3F580767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B2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ell Activation Cocktail (without Brefeldin 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80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AF0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23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820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514AD494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C63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refeldin A Solution (1,000X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31D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952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20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5AF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7FF4CBFF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E9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FSE Cell Division Tracker K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5C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A43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23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15B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13CA04AD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BC2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LEGENDplex</w:t>
            </w:r>
            <w:proofErr w:type="spellEnd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™ Human CD8/NK Panel (13-plex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20B6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AD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7402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47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26E298BC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59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Fixation Buff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63A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12F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20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CAB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1D3D1D4A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2B4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Intracellular Staining Perm Wash Buffer (10X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6F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F0E8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21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73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72672BF6" w14:textId="77777777" w:rsidTr="003E2452">
        <w:trPr>
          <w:trHeight w:val="33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2FC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True </w:t>
            </w: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Nuclear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  <w:vertAlign w:val="superscript"/>
              </w:rPr>
              <w:t>TM</w:t>
            </w:r>
            <w:proofErr w:type="spellEnd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4X Fix Concentr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62B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DAA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73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2B63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624F3A43" w14:textId="77777777" w:rsidTr="003E2452">
        <w:trPr>
          <w:trHeight w:val="33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9A5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True </w:t>
            </w: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Nuclear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  <w:vertAlign w:val="superscript"/>
              </w:rPr>
              <w:t>TM</w:t>
            </w:r>
            <w:proofErr w:type="spellEnd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Fix Dilu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3C0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3D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73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27E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  <w:tr w:rsidR="003E2452" w:rsidRPr="00794FF4" w14:paraId="77961EA6" w14:textId="77777777" w:rsidTr="003E2452">
        <w:trPr>
          <w:trHeight w:val="33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8E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True </w:t>
            </w: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Nuclear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  <w:vertAlign w:val="superscript"/>
              </w:rPr>
              <w:t>TM</w:t>
            </w:r>
            <w:proofErr w:type="spellEnd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10X Pe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40D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5A7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73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D3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40D8AE35" w14:textId="77777777" w:rsidTr="003E2452">
        <w:trPr>
          <w:trHeight w:val="285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BBF1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Cellular Senescence Detection K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ED49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Dojind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BD01A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G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B5354" w14:textId="77777777" w:rsidR="003E2452" w:rsidRPr="00794FF4" w:rsidRDefault="003E2452" w:rsidP="003E2452">
            <w:pPr>
              <w:widowControl/>
              <w:jc w:val="left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-</w:t>
            </w:r>
          </w:p>
        </w:tc>
      </w:tr>
    </w:tbl>
    <w:p w14:paraId="7F691E8D" w14:textId="77777777" w:rsidR="003E2452" w:rsidRPr="00794FF4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62A5037" w14:textId="77777777" w:rsidR="003E2452" w:rsidRPr="00794FF4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159498A" w14:textId="3C228EC3" w:rsidR="003E2452" w:rsidRPr="00794FF4" w:rsidRDefault="003E2452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14CB9CD8" w14:textId="53105D48" w:rsidR="003E2452" w:rsidRPr="00794FF4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2 Univariate analyses for chemosensitivity of HGSOC patients with ascites (n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=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42)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2580"/>
        <w:gridCol w:w="1960"/>
        <w:gridCol w:w="1960"/>
        <w:gridCol w:w="800"/>
      </w:tblGrid>
      <w:tr w:rsidR="003E2452" w:rsidRPr="00794FF4" w14:paraId="7188DC94" w14:textId="77777777" w:rsidTr="003E2452">
        <w:trPr>
          <w:trHeight w:val="285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2B56" w14:textId="77777777" w:rsidR="003E2452" w:rsidRPr="00794FF4" w:rsidRDefault="003E2452" w:rsidP="003E2452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794FF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60BA" w14:textId="2335930E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ensitive (n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=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29B49" w14:textId="02BADD78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resistant (n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=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FF96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Sig.</w:t>
            </w:r>
          </w:p>
        </w:tc>
      </w:tr>
      <w:tr w:rsidR="003E2452" w:rsidRPr="00794FF4" w14:paraId="4C42744D" w14:textId="77777777" w:rsidTr="003E2452">
        <w:trPr>
          <w:trHeight w:val="6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17B9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median; interquartile range, ye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4B9" w14:textId="009F55C0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3.19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±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0.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7FBE" w14:textId="11AEBEA4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7.09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±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8141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0.177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3E2452" w:rsidRPr="00794FF4" w14:paraId="4E726E95" w14:textId="77777777" w:rsidTr="003E2452">
        <w:trPr>
          <w:trHeight w:val="9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9813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rum CA125 level (median; interquartile range, U/m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C2D" w14:textId="3FFB73DD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2368.25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±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096.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176" w14:textId="7D16A734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747.88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±</w:t>
            </w:r>
            <w:r w:rsidR="003F08C8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78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5EAA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0.955</w:t>
            </w: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3E2452" w:rsidRPr="00794FF4" w14:paraId="43FA785E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745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gical procedure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D13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15C8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0.159 </w:t>
            </w:r>
          </w:p>
        </w:tc>
      </w:tr>
      <w:tr w:rsidR="003E2452" w:rsidRPr="00794FF4" w14:paraId="36DFF648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866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17B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269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11C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608F2A2C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A18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CT+ID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E90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DF8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CE7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32AFFD6E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B2EC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0457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5A25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0.281 </w:t>
            </w:r>
          </w:p>
        </w:tc>
      </w:tr>
      <w:tr w:rsidR="003E2452" w:rsidRPr="00794FF4" w14:paraId="249A37F1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373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4820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A0E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A2D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43833C40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8FD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43D7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874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E2D1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404747ED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324D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cites volume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FA6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EAD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3E2452" w:rsidRPr="00794FF4" w14:paraId="0B6B97FD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2A37" w14:textId="45BD177D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</w:t>
            </w:r>
            <w:r w:rsidR="003F08C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 m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2EA9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973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BBD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7172A8D9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C79" w14:textId="38120B7B" w:rsidR="003E2452" w:rsidRPr="00161A7E" w:rsidRDefault="003F08C8" w:rsidP="00161A7E">
            <w:pPr>
              <w:widowControl/>
              <w:ind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F08C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E2452" w:rsidRPr="00161A7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 m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3434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4FE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D4B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70DAB2B8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E88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gical satisfaction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E16E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13A1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0.159 </w:t>
            </w:r>
          </w:p>
        </w:tc>
      </w:tr>
      <w:tr w:rsidR="003E2452" w:rsidRPr="00794FF4" w14:paraId="2819AFF7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35A2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3D5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41F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8C2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5DF70440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695F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R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6F20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0427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ABB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72B17EF7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ED8E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4CC" w14:textId="77777777" w:rsidR="003E2452" w:rsidRPr="00794FF4" w:rsidRDefault="003E2452" w:rsidP="003E24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BBF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3E2452" w:rsidRPr="00794FF4" w14:paraId="45527748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CF1B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thou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E94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16FC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8344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4FAC2F74" w14:textId="77777777" w:rsidTr="003E245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C1D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7AE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8F5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210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</w:p>
        </w:tc>
      </w:tr>
      <w:tr w:rsidR="003E2452" w:rsidRPr="00794FF4" w14:paraId="25466663" w14:textId="77777777" w:rsidTr="003E2452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67B5" w14:textId="77777777" w:rsidR="003E2452" w:rsidRPr="00794FF4" w:rsidRDefault="003E2452" w:rsidP="003E2452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known</w:t>
            </w:r>
            <w:r w:rsidRPr="00794FF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85A2E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5EDF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416B" w14:textId="77777777" w:rsidR="003E2452" w:rsidRPr="00794FF4" w:rsidRDefault="003E2452" w:rsidP="003E2452">
            <w:pPr>
              <w:widowControl/>
              <w:jc w:val="center"/>
              <w:rPr>
                <w:rFonts w:ascii="Times" w:eastAsia="DengXian" w:hAnsi="Times" w:cs="SimSun"/>
                <w:color w:val="000000"/>
                <w:kern w:val="0"/>
                <w:sz w:val="22"/>
              </w:rPr>
            </w:pPr>
            <w:r w:rsidRPr="00794FF4">
              <w:rPr>
                <w:rFonts w:ascii="Times" w:eastAsia="DengXian" w:hAnsi="Times" w:cs="SimSu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F750077" w14:textId="77777777" w:rsidR="005F5B3A" w:rsidRPr="00794FF4" w:rsidRDefault="005F5B3A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B2DE2FF" w14:textId="475AF076" w:rsidR="003E2452" w:rsidRDefault="005F5B3A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Univariate analysis using Chi-square test. FIGO stage, International Federation of Gynecology and Obstetrics stage; IDS, interval debulking surgery; NACT, neoadjuvant chemotherapy; PDS, primary debulking surgery; R0, complete resection; NR0, incomplete resection. </w:t>
      </w:r>
      <w:r w:rsidRPr="00161A7E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="003F08C8">
        <w:rPr>
          <w:rFonts w:ascii="Times New Roman" w:eastAsia="SimSun" w:hAnsi="Times New Roman" w:cs="Times New Roman"/>
          <w:sz w:val="24"/>
          <w:szCs w:val="24"/>
        </w:rPr>
        <w:t>,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gramStart"/>
      <w:r w:rsidRPr="00794FF4">
        <w:rPr>
          <w:rFonts w:ascii="Times New Roman" w:eastAsia="SimSun" w:hAnsi="Times New Roman" w:cs="Times New Roman"/>
          <w:sz w:val="24"/>
          <w:szCs w:val="24"/>
        </w:rPr>
        <w:t>The</w:t>
      </w:r>
      <w:proofErr w:type="gramEnd"/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data did not conform to normal distribution and were analyzed using Man Whitney U test; </w:t>
      </w:r>
      <w:r w:rsidRPr="00161A7E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="003F08C8">
        <w:rPr>
          <w:rFonts w:ascii="Times New Roman" w:eastAsia="SimSun" w:hAnsi="Times New Roman" w:cs="Times New Roman"/>
          <w:sz w:val="24"/>
          <w:szCs w:val="24"/>
        </w:rPr>
        <w:t>,</w:t>
      </w:r>
      <w:r w:rsidRPr="00794FF4">
        <w:rPr>
          <w:rFonts w:ascii="Times New Roman" w:eastAsia="SimSun" w:hAnsi="Times New Roman" w:cs="Times New Roman"/>
          <w:sz w:val="24"/>
          <w:szCs w:val="24"/>
        </w:rPr>
        <w:t xml:space="preserve"> the data conformed to normal distribution and were analyzed using t test; </w:t>
      </w:r>
      <w:r w:rsidRPr="00161A7E">
        <w:rPr>
          <w:rFonts w:ascii="Times New Roman" w:eastAsia="SimSun" w:hAnsi="Times New Roman" w:cs="Times New Roman"/>
          <w:sz w:val="24"/>
          <w:szCs w:val="24"/>
          <w:vertAlign w:val="superscript"/>
        </w:rPr>
        <w:t>c</w:t>
      </w:r>
      <w:r w:rsidRPr="00794FF4">
        <w:rPr>
          <w:rFonts w:ascii="Times New Roman" w:eastAsia="SimSun" w:hAnsi="Times New Roman" w:cs="Times New Roman"/>
          <w:sz w:val="24"/>
          <w:szCs w:val="24"/>
        </w:rPr>
        <w:t>, this part of patients did not receive lymph node dissection and not include in the calculation. P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&lt;</w:t>
      </w:r>
      <w:r w:rsidR="003F08C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794FF4">
        <w:rPr>
          <w:rFonts w:ascii="Times New Roman" w:eastAsia="SimSun" w:hAnsi="Times New Roman" w:cs="Times New Roman"/>
          <w:sz w:val="24"/>
          <w:szCs w:val="24"/>
        </w:rPr>
        <w:t>0.05 is considered significant.</w:t>
      </w:r>
      <w:r w:rsidRPr="005F5B3A">
        <w:rPr>
          <w:rFonts w:ascii="Times New Roman" w:eastAsia="SimSun" w:hAnsi="Times New Roman" w:cs="Times New Roman"/>
          <w:sz w:val="24"/>
          <w:szCs w:val="24"/>
        </w:rPr>
        <w:t xml:space="preserve">  </w:t>
      </w:r>
    </w:p>
    <w:p w14:paraId="016E48EC" w14:textId="77777777" w:rsidR="003E2452" w:rsidRPr="00EF1DCA" w:rsidRDefault="003E2452" w:rsidP="00056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3E2452" w:rsidRPr="00EF1DCA" w:rsidSect="00794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0CB57" w14:textId="77777777" w:rsidR="00947463" w:rsidRDefault="00947463" w:rsidP="00FD7025">
      <w:r>
        <w:separator/>
      </w:r>
    </w:p>
  </w:endnote>
  <w:endnote w:type="continuationSeparator" w:id="0">
    <w:p w14:paraId="1AC26F51" w14:textId="77777777" w:rsidR="00947463" w:rsidRDefault="00947463" w:rsidP="00FD7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C3C2F" w14:textId="77777777" w:rsidR="00947463" w:rsidRDefault="00947463" w:rsidP="00FD7025">
      <w:r>
        <w:separator/>
      </w:r>
    </w:p>
  </w:footnote>
  <w:footnote w:type="continuationSeparator" w:id="0">
    <w:p w14:paraId="36062292" w14:textId="77777777" w:rsidR="00947463" w:rsidRDefault="00947463" w:rsidP="00FD70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D7B8A"/>
    <w:multiLevelType w:val="multilevel"/>
    <w:tmpl w:val="60620E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07004FA"/>
    <w:multiLevelType w:val="hybridMultilevel"/>
    <w:tmpl w:val="26501B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32F621D"/>
    <w:multiLevelType w:val="hybridMultilevel"/>
    <w:tmpl w:val="2E9C9AEA"/>
    <w:lvl w:ilvl="0" w:tplc="F7947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9EC4147"/>
    <w:multiLevelType w:val="hybridMultilevel"/>
    <w:tmpl w:val="2A86A6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CB22DF5"/>
    <w:multiLevelType w:val="hybridMultilevel"/>
    <w:tmpl w:val="7C8EB660"/>
    <w:lvl w:ilvl="0" w:tplc="5C5476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DF75A90"/>
    <w:multiLevelType w:val="hybridMultilevel"/>
    <w:tmpl w:val="3716B6DA"/>
    <w:lvl w:ilvl="0" w:tplc="416C573E">
      <w:start w:val="57"/>
      <w:numFmt w:val="bullet"/>
      <w:lvlText w:val=""/>
      <w:lvlJc w:val="left"/>
      <w:pPr>
        <w:ind w:left="80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7" w15:restartNumberingAfterBreak="0">
    <w:nsid w:val="4C12244F"/>
    <w:multiLevelType w:val="hybridMultilevel"/>
    <w:tmpl w:val="7BB40F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D1904AB"/>
    <w:multiLevelType w:val="hybridMultilevel"/>
    <w:tmpl w:val="81D075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C073B8B"/>
    <w:multiLevelType w:val="hybridMultilevel"/>
    <w:tmpl w:val="E18E80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77E1E3C"/>
    <w:multiLevelType w:val="hybridMultilevel"/>
    <w:tmpl w:val="B97C70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471652F"/>
    <w:multiLevelType w:val="hybridMultilevel"/>
    <w:tmpl w:val="597EBAEE"/>
    <w:lvl w:ilvl="0" w:tplc="B9B6051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0498363">
    <w:abstractNumId w:val="10"/>
  </w:num>
  <w:num w:numId="2" w16cid:durableId="795369532">
    <w:abstractNumId w:val="4"/>
  </w:num>
  <w:num w:numId="3" w16cid:durableId="1476020406">
    <w:abstractNumId w:val="2"/>
  </w:num>
  <w:num w:numId="4" w16cid:durableId="419713944">
    <w:abstractNumId w:val="9"/>
  </w:num>
  <w:num w:numId="5" w16cid:durableId="1714620861">
    <w:abstractNumId w:val="7"/>
  </w:num>
  <w:num w:numId="6" w16cid:durableId="845288930">
    <w:abstractNumId w:val="8"/>
  </w:num>
  <w:num w:numId="7" w16cid:durableId="88888210">
    <w:abstractNumId w:val="11"/>
  </w:num>
  <w:num w:numId="8" w16cid:durableId="1001082914">
    <w:abstractNumId w:val="0"/>
  </w:num>
  <w:num w:numId="9" w16cid:durableId="76633179">
    <w:abstractNumId w:val="3"/>
  </w:num>
  <w:num w:numId="10" w16cid:durableId="401416021">
    <w:abstractNumId w:val="5"/>
  </w:num>
  <w:num w:numId="11" w16cid:durableId="162191181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393626341">
    <w:abstractNumId w:val="1"/>
  </w:num>
  <w:num w:numId="13" w16cid:durableId="18672127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a90wd2qrertke059wvd5vmrpx0ex5wz2f9&quot;&gt;My EndNote Library 20210705&lt;record-ids&gt;&lt;item&gt;4&lt;/item&gt;&lt;item&gt;10&lt;/item&gt;&lt;item&gt;15&lt;/item&gt;&lt;item&gt;19&lt;/item&gt;&lt;item&gt;22&lt;/item&gt;&lt;item&gt;31&lt;/item&gt;&lt;item&gt;32&lt;/item&gt;&lt;item&gt;36&lt;/item&gt;&lt;item&gt;37&lt;/item&gt;&lt;item&gt;50&lt;/item&gt;&lt;item&gt;61&lt;/item&gt;&lt;item&gt;63&lt;/item&gt;&lt;item&gt;73&lt;/item&gt;&lt;item&gt;75&lt;/item&gt;&lt;item&gt;76&lt;/item&gt;&lt;item&gt;78&lt;/item&gt;&lt;item&gt;84&lt;/item&gt;&lt;item&gt;87&lt;/item&gt;&lt;item&gt;97&lt;/item&gt;&lt;item&gt;105&lt;/item&gt;&lt;item&gt;144&lt;/item&gt;&lt;item&gt;150&lt;/item&gt;&lt;item&gt;178&lt;/item&gt;&lt;item&gt;192&lt;/item&gt;&lt;item&gt;216&lt;/item&gt;&lt;item&gt;224&lt;/item&gt;&lt;item&gt;225&lt;/item&gt;&lt;item&gt;231&lt;/item&gt;&lt;item&gt;242&lt;/item&gt;&lt;item&gt;256&lt;/item&gt;&lt;item&gt;257&lt;/item&gt;&lt;item&gt;258&lt;/item&gt;&lt;item&gt;287&lt;/item&gt;&lt;item&gt;299&lt;/item&gt;&lt;item&gt;301&lt;/item&gt;&lt;item&gt;305&lt;/item&gt;&lt;item&gt;306&lt;/item&gt;&lt;item&gt;309&lt;/item&gt;&lt;item&gt;310&lt;/item&gt;&lt;item&gt;311&lt;/item&gt;&lt;item&gt;312&lt;/item&gt;&lt;item&gt;313&lt;/item&gt;&lt;item&gt;314&lt;/item&gt;&lt;item&gt;315&lt;/item&gt;&lt;item&gt;316&lt;/item&gt;&lt;item&gt;317&lt;/item&gt;&lt;item&gt;324&lt;/item&gt;&lt;/record-ids&gt;&lt;/item&gt;&lt;/Libraries&gt;"/>
    <w:docVar w:name="KY_MEDREF_DOCUID" w:val="{1859ED94-8802-4571-9559-F018A246743C}"/>
    <w:docVar w:name="KY_MEDREF_VERSION" w:val="3"/>
  </w:docVars>
  <w:rsids>
    <w:rsidRoot w:val="004417FA"/>
    <w:rsid w:val="00005CF0"/>
    <w:rsid w:val="00006CBB"/>
    <w:rsid w:val="00020858"/>
    <w:rsid w:val="00030A3F"/>
    <w:rsid w:val="00030B2E"/>
    <w:rsid w:val="00034501"/>
    <w:rsid w:val="00035C32"/>
    <w:rsid w:val="00040DEB"/>
    <w:rsid w:val="00041F64"/>
    <w:rsid w:val="00042C13"/>
    <w:rsid w:val="000514D7"/>
    <w:rsid w:val="0005697B"/>
    <w:rsid w:val="00057CFF"/>
    <w:rsid w:val="000606B9"/>
    <w:rsid w:val="0006412B"/>
    <w:rsid w:val="00064487"/>
    <w:rsid w:val="000701B0"/>
    <w:rsid w:val="00082F11"/>
    <w:rsid w:val="000933C3"/>
    <w:rsid w:val="00094E2D"/>
    <w:rsid w:val="000A426C"/>
    <w:rsid w:val="000B0200"/>
    <w:rsid w:val="000B098A"/>
    <w:rsid w:val="000C12A0"/>
    <w:rsid w:val="000C6A0F"/>
    <w:rsid w:val="000E0FB3"/>
    <w:rsid w:val="000E48AA"/>
    <w:rsid w:val="000E5B09"/>
    <w:rsid w:val="000E6EC5"/>
    <w:rsid w:val="000F4270"/>
    <w:rsid w:val="00105513"/>
    <w:rsid w:val="0010655E"/>
    <w:rsid w:val="0010716D"/>
    <w:rsid w:val="001074FE"/>
    <w:rsid w:val="0010773F"/>
    <w:rsid w:val="0012586F"/>
    <w:rsid w:val="00127B9D"/>
    <w:rsid w:val="0013146D"/>
    <w:rsid w:val="001321D2"/>
    <w:rsid w:val="0013261E"/>
    <w:rsid w:val="00133EF2"/>
    <w:rsid w:val="00137D1E"/>
    <w:rsid w:val="00156BA0"/>
    <w:rsid w:val="00161A7E"/>
    <w:rsid w:val="001728EA"/>
    <w:rsid w:val="00186584"/>
    <w:rsid w:val="00186DD0"/>
    <w:rsid w:val="00193A70"/>
    <w:rsid w:val="00195993"/>
    <w:rsid w:val="0019756E"/>
    <w:rsid w:val="00197C3B"/>
    <w:rsid w:val="001A6BAD"/>
    <w:rsid w:val="001A7155"/>
    <w:rsid w:val="001B2907"/>
    <w:rsid w:val="001B3F21"/>
    <w:rsid w:val="001C237A"/>
    <w:rsid w:val="001C312C"/>
    <w:rsid w:val="001E3CFD"/>
    <w:rsid w:val="001E41BF"/>
    <w:rsid w:val="001F2B21"/>
    <w:rsid w:val="00212947"/>
    <w:rsid w:val="00214BC4"/>
    <w:rsid w:val="002153DE"/>
    <w:rsid w:val="0021545B"/>
    <w:rsid w:val="0023318E"/>
    <w:rsid w:val="0023400D"/>
    <w:rsid w:val="00257476"/>
    <w:rsid w:val="00257CCD"/>
    <w:rsid w:val="002601DA"/>
    <w:rsid w:val="00261599"/>
    <w:rsid w:val="00270BCB"/>
    <w:rsid w:val="00275271"/>
    <w:rsid w:val="002761B3"/>
    <w:rsid w:val="002764AD"/>
    <w:rsid w:val="00277809"/>
    <w:rsid w:val="00283A18"/>
    <w:rsid w:val="00283A98"/>
    <w:rsid w:val="00283DA7"/>
    <w:rsid w:val="0028606E"/>
    <w:rsid w:val="002A4BAE"/>
    <w:rsid w:val="002A7D5E"/>
    <w:rsid w:val="002B4F8C"/>
    <w:rsid w:val="002C379A"/>
    <w:rsid w:val="002D233D"/>
    <w:rsid w:val="002D471F"/>
    <w:rsid w:val="002E0FAD"/>
    <w:rsid w:val="002E6BE8"/>
    <w:rsid w:val="002E74E4"/>
    <w:rsid w:val="002F11C5"/>
    <w:rsid w:val="002F1B04"/>
    <w:rsid w:val="002F25B5"/>
    <w:rsid w:val="002F5EC3"/>
    <w:rsid w:val="003016CC"/>
    <w:rsid w:val="0030243D"/>
    <w:rsid w:val="00304E86"/>
    <w:rsid w:val="0033289A"/>
    <w:rsid w:val="003330D8"/>
    <w:rsid w:val="003338F0"/>
    <w:rsid w:val="00335C00"/>
    <w:rsid w:val="00336729"/>
    <w:rsid w:val="00341E78"/>
    <w:rsid w:val="00343D58"/>
    <w:rsid w:val="003447E5"/>
    <w:rsid w:val="003456E7"/>
    <w:rsid w:val="00346343"/>
    <w:rsid w:val="00351C40"/>
    <w:rsid w:val="003527E7"/>
    <w:rsid w:val="00353F2C"/>
    <w:rsid w:val="00354862"/>
    <w:rsid w:val="0035520A"/>
    <w:rsid w:val="00365CE9"/>
    <w:rsid w:val="00370929"/>
    <w:rsid w:val="00370B29"/>
    <w:rsid w:val="00375919"/>
    <w:rsid w:val="00395FD8"/>
    <w:rsid w:val="003976A3"/>
    <w:rsid w:val="003A2040"/>
    <w:rsid w:val="003A3665"/>
    <w:rsid w:val="003B42F1"/>
    <w:rsid w:val="003C54E6"/>
    <w:rsid w:val="003D20D0"/>
    <w:rsid w:val="003D6FC2"/>
    <w:rsid w:val="003D72C3"/>
    <w:rsid w:val="003D7743"/>
    <w:rsid w:val="003E2452"/>
    <w:rsid w:val="003F08C8"/>
    <w:rsid w:val="003F6C02"/>
    <w:rsid w:val="003F717D"/>
    <w:rsid w:val="003F748B"/>
    <w:rsid w:val="00403751"/>
    <w:rsid w:val="00405752"/>
    <w:rsid w:val="00410AEA"/>
    <w:rsid w:val="00410F6B"/>
    <w:rsid w:val="00415992"/>
    <w:rsid w:val="0041679D"/>
    <w:rsid w:val="00420B71"/>
    <w:rsid w:val="00420EDC"/>
    <w:rsid w:val="00423AE0"/>
    <w:rsid w:val="004417FA"/>
    <w:rsid w:val="004432A0"/>
    <w:rsid w:val="00446B83"/>
    <w:rsid w:val="0044747A"/>
    <w:rsid w:val="0045560D"/>
    <w:rsid w:val="0045704D"/>
    <w:rsid w:val="0046131C"/>
    <w:rsid w:val="0046478F"/>
    <w:rsid w:val="00466774"/>
    <w:rsid w:val="00475A23"/>
    <w:rsid w:val="0048217D"/>
    <w:rsid w:val="004822D8"/>
    <w:rsid w:val="00495921"/>
    <w:rsid w:val="004A7BB5"/>
    <w:rsid w:val="004B210F"/>
    <w:rsid w:val="004B7876"/>
    <w:rsid w:val="004B7B13"/>
    <w:rsid w:val="004C2F68"/>
    <w:rsid w:val="004C323A"/>
    <w:rsid w:val="004C38E7"/>
    <w:rsid w:val="004E2025"/>
    <w:rsid w:val="004E26CC"/>
    <w:rsid w:val="004E3304"/>
    <w:rsid w:val="004F1833"/>
    <w:rsid w:val="004F2234"/>
    <w:rsid w:val="004F2DDC"/>
    <w:rsid w:val="004F5792"/>
    <w:rsid w:val="004F74EF"/>
    <w:rsid w:val="004F78E0"/>
    <w:rsid w:val="004F7C64"/>
    <w:rsid w:val="005012B1"/>
    <w:rsid w:val="005024B0"/>
    <w:rsid w:val="005024CE"/>
    <w:rsid w:val="00507789"/>
    <w:rsid w:val="0051146C"/>
    <w:rsid w:val="005127BF"/>
    <w:rsid w:val="00513F7A"/>
    <w:rsid w:val="00522403"/>
    <w:rsid w:val="00524FE7"/>
    <w:rsid w:val="0052758D"/>
    <w:rsid w:val="00530FF2"/>
    <w:rsid w:val="005370A6"/>
    <w:rsid w:val="00543ECB"/>
    <w:rsid w:val="005455B4"/>
    <w:rsid w:val="00545C8E"/>
    <w:rsid w:val="00545F72"/>
    <w:rsid w:val="00547EF1"/>
    <w:rsid w:val="00550BB1"/>
    <w:rsid w:val="00552083"/>
    <w:rsid w:val="00556625"/>
    <w:rsid w:val="0055663C"/>
    <w:rsid w:val="00556E56"/>
    <w:rsid w:val="0056237C"/>
    <w:rsid w:val="00582C4C"/>
    <w:rsid w:val="00584670"/>
    <w:rsid w:val="0058556C"/>
    <w:rsid w:val="005855AB"/>
    <w:rsid w:val="00590A74"/>
    <w:rsid w:val="005928C4"/>
    <w:rsid w:val="005951DC"/>
    <w:rsid w:val="005A61C5"/>
    <w:rsid w:val="005C34F8"/>
    <w:rsid w:val="005C4467"/>
    <w:rsid w:val="005C6176"/>
    <w:rsid w:val="005C6D94"/>
    <w:rsid w:val="005D39AF"/>
    <w:rsid w:val="005D5BFE"/>
    <w:rsid w:val="005D6074"/>
    <w:rsid w:val="005E06F9"/>
    <w:rsid w:val="005E75A3"/>
    <w:rsid w:val="005F0FF0"/>
    <w:rsid w:val="005F5B3A"/>
    <w:rsid w:val="00601B4F"/>
    <w:rsid w:val="00601B51"/>
    <w:rsid w:val="0060335A"/>
    <w:rsid w:val="00603965"/>
    <w:rsid w:val="00605136"/>
    <w:rsid w:val="00610710"/>
    <w:rsid w:val="006127F6"/>
    <w:rsid w:val="00620EB5"/>
    <w:rsid w:val="006268A4"/>
    <w:rsid w:val="0063626F"/>
    <w:rsid w:val="006408C1"/>
    <w:rsid w:val="00640DDE"/>
    <w:rsid w:val="00641570"/>
    <w:rsid w:val="006423F0"/>
    <w:rsid w:val="0065164F"/>
    <w:rsid w:val="00653ACD"/>
    <w:rsid w:val="00664402"/>
    <w:rsid w:val="0068031F"/>
    <w:rsid w:val="00691B56"/>
    <w:rsid w:val="0069783F"/>
    <w:rsid w:val="006A22CD"/>
    <w:rsid w:val="006B172C"/>
    <w:rsid w:val="006B54F7"/>
    <w:rsid w:val="006B7A1C"/>
    <w:rsid w:val="006C1B31"/>
    <w:rsid w:val="006C1CA1"/>
    <w:rsid w:val="006C3FD0"/>
    <w:rsid w:val="006C49D0"/>
    <w:rsid w:val="006C66C5"/>
    <w:rsid w:val="006D4C95"/>
    <w:rsid w:val="006E2228"/>
    <w:rsid w:val="006E3E3E"/>
    <w:rsid w:val="00701751"/>
    <w:rsid w:val="00702001"/>
    <w:rsid w:val="00706842"/>
    <w:rsid w:val="0070692C"/>
    <w:rsid w:val="00711C45"/>
    <w:rsid w:val="007144EC"/>
    <w:rsid w:val="007147E8"/>
    <w:rsid w:val="007165EB"/>
    <w:rsid w:val="007210E7"/>
    <w:rsid w:val="0072119E"/>
    <w:rsid w:val="007246C3"/>
    <w:rsid w:val="007259F2"/>
    <w:rsid w:val="00731F35"/>
    <w:rsid w:val="00735B62"/>
    <w:rsid w:val="00737FCD"/>
    <w:rsid w:val="00744086"/>
    <w:rsid w:val="00760D7F"/>
    <w:rsid w:val="007620E0"/>
    <w:rsid w:val="00764501"/>
    <w:rsid w:val="00770269"/>
    <w:rsid w:val="007708E5"/>
    <w:rsid w:val="00773918"/>
    <w:rsid w:val="00773E49"/>
    <w:rsid w:val="00775D74"/>
    <w:rsid w:val="00783713"/>
    <w:rsid w:val="007837C7"/>
    <w:rsid w:val="00794E16"/>
    <w:rsid w:val="00794FF4"/>
    <w:rsid w:val="007A1146"/>
    <w:rsid w:val="007A1F61"/>
    <w:rsid w:val="007A1FE2"/>
    <w:rsid w:val="007A205E"/>
    <w:rsid w:val="007A6642"/>
    <w:rsid w:val="007B4710"/>
    <w:rsid w:val="007B747A"/>
    <w:rsid w:val="007C23B2"/>
    <w:rsid w:val="007C433A"/>
    <w:rsid w:val="007C6C4B"/>
    <w:rsid w:val="007D7A83"/>
    <w:rsid w:val="007E19D8"/>
    <w:rsid w:val="007E63E0"/>
    <w:rsid w:val="007F09B8"/>
    <w:rsid w:val="007F2079"/>
    <w:rsid w:val="0080015B"/>
    <w:rsid w:val="00800F10"/>
    <w:rsid w:val="00802AB8"/>
    <w:rsid w:val="00803C17"/>
    <w:rsid w:val="008200B7"/>
    <w:rsid w:val="00822D51"/>
    <w:rsid w:val="00826A64"/>
    <w:rsid w:val="008270E9"/>
    <w:rsid w:val="00862D39"/>
    <w:rsid w:val="008657D8"/>
    <w:rsid w:val="0087168C"/>
    <w:rsid w:val="008736E5"/>
    <w:rsid w:val="008770C0"/>
    <w:rsid w:val="00877335"/>
    <w:rsid w:val="00886988"/>
    <w:rsid w:val="0089141B"/>
    <w:rsid w:val="00891CB0"/>
    <w:rsid w:val="008925ED"/>
    <w:rsid w:val="00897110"/>
    <w:rsid w:val="0089772F"/>
    <w:rsid w:val="008A32C1"/>
    <w:rsid w:val="008B1477"/>
    <w:rsid w:val="008B385E"/>
    <w:rsid w:val="008B4126"/>
    <w:rsid w:val="008B6704"/>
    <w:rsid w:val="008B719A"/>
    <w:rsid w:val="008B7DC6"/>
    <w:rsid w:val="008C405C"/>
    <w:rsid w:val="008C5264"/>
    <w:rsid w:val="008C5E23"/>
    <w:rsid w:val="008D14D1"/>
    <w:rsid w:val="008D1669"/>
    <w:rsid w:val="008D3A02"/>
    <w:rsid w:val="008D4082"/>
    <w:rsid w:val="008E078B"/>
    <w:rsid w:val="008F4BD7"/>
    <w:rsid w:val="0090120B"/>
    <w:rsid w:val="00902B22"/>
    <w:rsid w:val="0090408E"/>
    <w:rsid w:val="00906194"/>
    <w:rsid w:val="009104FE"/>
    <w:rsid w:val="00912EB1"/>
    <w:rsid w:val="00913EEE"/>
    <w:rsid w:val="00917305"/>
    <w:rsid w:val="00922E03"/>
    <w:rsid w:val="009238DA"/>
    <w:rsid w:val="00927083"/>
    <w:rsid w:val="00942593"/>
    <w:rsid w:val="009458BE"/>
    <w:rsid w:val="009460B4"/>
    <w:rsid w:val="00947463"/>
    <w:rsid w:val="009475BC"/>
    <w:rsid w:val="009568DE"/>
    <w:rsid w:val="00956CC5"/>
    <w:rsid w:val="009665AC"/>
    <w:rsid w:val="0097110F"/>
    <w:rsid w:val="00977A77"/>
    <w:rsid w:val="0098134E"/>
    <w:rsid w:val="00983496"/>
    <w:rsid w:val="0099010C"/>
    <w:rsid w:val="00990D6F"/>
    <w:rsid w:val="00991BBF"/>
    <w:rsid w:val="00992CCF"/>
    <w:rsid w:val="00993AFF"/>
    <w:rsid w:val="00997C77"/>
    <w:rsid w:val="009A336D"/>
    <w:rsid w:val="009B28A0"/>
    <w:rsid w:val="009B3353"/>
    <w:rsid w:val="009B51CC"/>
    <w:rsid w:val="009C04DC"/>
    <w:rsid w:val="009C0B9E"/>
    <w:rsid w:val="009E4AB7"/>
    <w:rsid w:val="009E64CC"/>
    <w:rsid w:val="009E78B5"/>
    <w:rsid w:val="009F4856"/>
    <w:rsid w:val="009F6838"/>
    <w:rsid w:val="009F7E5A"/>
    <w:rsid w:val="00A123F3"/>
    <w:rsid w:val="00A1681B"/>
    <w:rsid w:val="00A16B1F"/>
    <w:rsid w:val="00A16F26"/>
    <w:rsid w:val="00A224F8"/>
    <w:rsid w:val="00A23CFC"/>
    <w:rsid w:val="00A30BDC"/>
    <w:rsid w:val="00A31256"/>
    <w:rsid w:val="00A31472"/>
    <w:rsid w:val="00A31CB2"/>
    <w:rsid w:val="00A32CFD"/>
    <w:rsid w:val="00A5001A"/>
    <w:rsid w:val="00A5465A"/>
    <w:rsid w:val="00A62743"/>
    <w:rsid w:val="00A74A50"/>
    <w:rsid w:val="00A91AAC"/>
    <w:rsid w:val="00A91F05"/>
    <w:rsid w:val="00A9218F"/>
    <w:rsid w:val="00A95B8B"/>
    <w:rsid w:val="00AA159D"/>
    <w:rsid w:val="00AB0146"/>
    <w:rsid w:val="00AB15DF"/>
    <w:rsid w:val="00AB2B05"/>
    <w:rsid w:val="00AB3A97"/>
    <w:rsid w:val="00AC7101"/>
    <w:rsid w:val="00AF2798"/>
    <w:rsid w:val="00AF704D"/>
    <w:rsid w:val="00B00D9A"/>
    <w:rsid w:val="00B06664"/>
    <w:rsid w:val="00B11B43"/>
    <w:rsid w:val="00B147DA"/>
    <w:rsid w:val="00B14930"/>
    <w:rsid w:val="00B14936"/>
    <w:rsid w:val="00B37E99"/>
    <w:rsid w:val="00B421F8"/>
    <w:rsid w:val="00B42C0D"/>
    <w:rsid w:val="00B53C23"/>
    <w:rsid w:val="00B55556"/>
    <w:rsid w:val="00B612A6"/>
    <w:rsid w:val="00B63DC8"/>
    <w:rsid w:val="00B6477E"/>
    <w:rsid w:val="00B648AA"/>
    <w:rsid w:val="00B734DA"/>
    <w:rsid w:val="00B73E39"/>
    <w:rsid w:val="00B7684F"/>
    <w:rsid w:val="00B77F47"/>
    <w:rsid w:val="00B87502"/>
    <w:rsid w:val="00B93E4C"/>
    <w:rsid w:val="00B95139"/>
    <w:rsid w:val="00BA0EA9"/>
    <w:rsid w:val="00BA652D"/>
    <w:rsid w:val="00BA7FD9"/>
    <w:rsid w:val="00BB2C07"/>
    <w:rsid w:val="00BB5806"/>
    <w:rsid w:val="00BB5981"/>
    <w:rsid w:val="00BC018F"/>
    <w:rsid w:val="00BC1E26"/>
    <w:rsid w:val="00BC4754"/>
    <w:rsid w:val="00BC5ECB"/>
    <w:rsid w:val="00BD6121"/>
    <w:rsid w:val="00BE47ED"/>
    <w:rsid w:val="00BE629E"/>
    <w:rsid w:val="00BF0D0C"/>
    <w:rsid w:val="00BF0D5D"/>
    <w:rsid w:val="00BF28EA"/>
    <w:rsid w:val="00BF6D1D"/>
    <w:rsid w:val="00C0110C"/>
    <w:rsid w:val="00C0176C"/>
    <w:rsid w:val="00C046AA"/>
    <w:rsid w:val="00C0648C"/>
    <w:rsid w:val="00C13132"/>
    <w:rsid w:val="00C147C9"/>
    <w:rsid w:val="00C21BFE"/>
    <w:rsid w:val="00C343C3"/>
    <w:rsid w:val="00C35DC1"/>
    <w:rsid w:val="00C460A5"/>
    <w:rsid w:val="00C46993"/>
    <w:rsid w:val="00C55F52"/>
    <w:rsid w:val="00C611CC"/>
    <w:rsid w:val="00C64B82"/>
    <w:rsid w:val="00C72881"/>
    <w:rsid w:val="00C74001"/>
    <w:rsid w:val="00C83AF6"/>
    <w:rsid w:val="00C914BA"/>
    <w:rsid w:val="00C95FDF"/>
    <w:rsid w:val="00CB263D"/>
    <w:rsid w:val="00CB2F9C"/>
    <w:rsid w:val="00CD1A56"/>
    <w:rsid w:val="00CD5F89"/>
    <w:rsid w:val="00CE2A45"/>
    <w:rsid w:val="00CE4463"/>
    <w:rsid w:val="00CE599C"/>
    <w:rsid w:val="00CF3FAE"/>
    <w:rsid w:val="00CF7E2C"/>
    <w:rsid w:val="00D16410"/>
    <w:rsid w:val="00D171B6"/>
    <w:rsid w:val="00D23F9B"/>
    <w:rsid w:val="00D27994"/>
    <w:rsid w:val="00D32218"/>
    <w:rsid w:val="00D40AD1"/>
    <w:rsid w:val="00D422E5"/>
    <w:rsid w:val="00D52C91"/>
    <w:rsid w:val="00D542A2"/>
    <w:rsid w:val="00D549D4"/>
    <w:rsid w:val="00D5547F"/>
    <w:rsid w:val="00D5757F"/>
    <w:rsid w:val="00D63830"/>
    <w:rsid w:val="00D708FA"/>
    <w:rsid w:val="00D749D7"/>
    <w:rsid w:val="00D82700"/>
    <w:rsid w:val="00D9371A"/>
    <w:rsid w:val="00D94E7E"/>
    <w:rsid w:val="00DA2B7F"/>
    <w:rsid w:val="00DA333D"/>
    <w:rsid w:val="00DB1188"/>
    <w:rsid w:val="00DB26C5"/>
    <w:rsid w:val="00DB59F3"/>
    <w:rsid w:val="00DC7021"/>
    <w:rsid w:val="00DD3092"/>
    <w:rsid w:val="00DD7B48"/>
    <w:rsid w:val="00DE15DE"/>
    <w:rsid w:val="00DE3289"/>
    <w:rsid w:val="00DE3B67"/>
    <w:rsid w:val="00DE582B"/>
    <w:rsid w:val="00DF33CB"/>
    <w:rsid w:val="00E02947"/>
    <w:rsid w:val="00E0423A"/>
    <w:rsid w:val="00E051C9"/>
    <w:rsid w:val="00E06B42"/>
    <w:rsid w:val="00E11114"/>
    <w:rsid w:val="00E12794"/>
    <w:rsid w:val="00E151C3"/>
    <w:rsid w:val="00E1688E"/>
    <w:rsid w:val="00E16B41"/>
    <w:rsid w:val="00E16E28"/>
    <w:rsid w:val="00E218C9"/>
    <w:rsid w:val="00E22084"/>
    <w:rsid w:val="00E31103"/>
    <w:rsid w:val="00E31CBA"/>
    <w:rsid w:val="00E37D55"/>
    <w:rsid w:val="00E52887"/>
    <w:rsid w:val="00E600AA"/>
    <w:rsid w:val="00E6469F"/>
    <w:rsid w:val="00E66CE8"/>
    <w:rsid w:val="00E76FAC"/>
    <w:rsid w:val="00E77855"/>
    <w:rsid w:val="00E82E00"/>
    <w:rsid w:val="00E84884"/>
    <w:rsid w:val="00EA0C93"/>
    <w:rsid w:val="00EA3A40"/>
    <w:rsid w:val="00EA6052"/>
    <w:rsid w:val="00EB4B43"/>
    <w:rsid w:val="00EC75A0"/>
    <w:rsid w:val="00ED086C"/>
    <w:rsid w:val="00ED3374"/>
    <w:rsid w:val="00ED3415"/>
    <w:rsid w:val="00ED799A"/>
    <w:rsid w:val="00ED7C0A"/>
    <w:rsid w:val="00EF04B1"/>
    <w:rsid w:val="00EF1DCA"/>
    <w:rsid w:val="00F00656"/>
    <w:rsid w:val="00F00D0B"/>
    <w:rsid w:val="00F0483F"/>
    <w:rsid w:val="00F15805"/>
    <w:rsid w:val="00F16505"/>
    <w:rsid w:val="00F17094"/>
    <w:rsid w:val="00F20CA5"/>
    <w:rsid w:val="00F22F55"/>
    <w:rsid w:val="00F24BAB"/>
    <w:rsid w:val="00F30B51"/>
    <w:rsid w:val="00F33C93"/>
    <w:rsid w:val="00F34D4D"/>
    <w:rsid w:val="00F414BA"/>
    <w:rsid w:val="00F60030"/>
    <w:rsid w:val="00F61401"/>
    <w:rsid w:val="00F713C0"/>
    <w:rsid w:val="00F8102A"/>
    <w:rsid w:val="00F85247"/>
    <w:rsid w:val="00F95D1C"/>
    <w:rsid w:val="00FA0855"/>
    <w:rsid w:val="00FA0D29"/>
    <w:rsid w:val="00FA4942"/>
    <w:rsid w:val="00FB14BF"/>
    <w:rsid w:val="00FB7CAE"/>
    <w:rsid w:val="00FD078E"/>
    <w:rsid w:val="00FD2CD8"/>
    <w:rsid w:val="00FD5940"/>
    <w:rsid w:val="00FD5AC9"/>
    <w:rsid w:val="00FD7025"/>
    <w:rsid w:val="00FD70CE"/>
    <w:rsid w:val="00FE1A59"/>
    <w:rsid w:val="00FE7472"/>
    <w:rsid w:val="00FE7BAF"/>
    <w:rsid w:val="00FF1387"/>
    <w:rsid w:val="00FF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9AC8C1"/>
  <w15:chartTrackingRefBased/>
  <w15:docId w15:val="{9706E094-13EA-4749-952C-56876412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891CB0"/>
    <w:pPr>
      <w:widowControl/>
      <w:numPr>
        <w:numId w:val="1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91CB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91CB0"/>
    <w:pPr>
      <w:keepNext/>
      <w:keepLines/>
      <w:widowControl/>
      <w:numPr>
        <w:ilvl w:val="2"/>
        <w:numId w:val="1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91CB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91CB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E2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D7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70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7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7025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E19D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E19D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E19D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E19D8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6383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8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8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8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B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B04"/>
    <w:rPr>
      <w:sz w:val="18"/>
      <w:szCs w:val="18"/>
    </w:rPr>
  </w:style>
  <w:style w:type="paragraph" w:styleId="Revision">
    <w:name w:val="Revision"/>
    <w:hidden/>
    <w:uiPriority w:val="99"/>
    <w:semiHidden/>
    <w:rsid w:val="001074FE"/>
  </w:style>
  <w:style w:type="character" w:styleId="LineNumber">
    <w:name w:val="line number"/>
    <w:basedOn w:val="DefaultParagraphFont"/>
    <w:uiPriority w:val="99"/>
    <w:unhideWhenUsed/>
    <w:rsid w:val="00CF3FAE"/>
  </w:style>
  <w:style w:type="character" w:styleId="Hyperlink">
    <w:name w:val="Hyperlink"/>
    <w:basedOn w:val="DefaultParagraphFont"/>
    <w:uiPriority w:val="99"/>
    <w:unhideWhenUsed/>
    <w:rsid w:val="003D72C3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3D72C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891CB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91CB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91CB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91CB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91CB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91CB0"/>
    <w:pPr>
      <w:numPr>
        <w:numId w:val="12"/>
      </w:numPr>
    </w:pPr>
  </w:style>
  <w:style w:type="character" w:styleId="PlaceholderText">
    <w:name w:val="Placeholder Text"/>
    <w:basedOn w:val="DefaultParagraphFont"/>
    <w:uiPriority w:val="99"/>
    <w:semiHidden/>
    <w:rsid w:val="003E24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FE254-D45E-4751-99D8-7F6BA1E90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7</Pages>
  <Words>649</Words>
  <Characters>3702</Characters>
  <Application>Microsoft Office Word</Application>
  <DocSecurity>0</DocSecurity>
  <Lines>30</Lines>
  <Paragraphs>8</Paragraphs>
  <ScaleCrop>false</ScaleCrop>
  <Company>swybk</Company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e</dc:creator>
  <cp:keywords/>
  <dc:description/>
  <cp:lastModifiedBy>Naimeng Liu</cp:lastModifiedBy>
  <cp:revision>16</cp:revision>
  <dcterms:created xsi:type="dcterms:W3CDTF">2022-02-14T09:42:00Z</dcterms:created>
  <dcterms:modified xsi:type="dcterms:W3CDTF">2022-06-24T11:27:00Z</dcterms:modified>
</cp:coreProperties>
</file>